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761"/>
        <w:tblW w:w="6480" w:type="dxa"/>
        <w:tblLook w:val="04A0" w:firstRow="1" w:lastRow="0" w:firstColumn="1" w:lastColumn="0" w:noHBand="0" w:noVBand="1"/>
      </w:tblPr>
      <w:tblGrid>
        <w:gridCol w:w="2250"/>
        <w:gridCol w:w="1126"/>
        <w:gridCol w:w="1124"/>
        <w:gridCol w:w="900"/>
        <w:gridCol w:w="1080"/>
      </w:tblGrid>
      <w:tr w:rsidR="00BD0857" w:rsidRPr="00534631" w14:paraId="6C8F9558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274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E3EAF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7976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ACA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180D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3FC8AB85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3D0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999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3F9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BEB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5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99D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7E-07</w:t>
            </w:r>
          </w:p>
        </w:tc>
      </w:tr>
      <w:tr w:rsidR="00BD0857" w:rsidRPr="00534631" w14:paraId="285DFBBB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D2B4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itude_scale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FE8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A72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780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729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</w:t>
            </w:r>
          </w:p>
        </w:tc>
      </w:tr>
      <w:tr w:rsidR="00BD0857" w:rsidRPr="00534631" w14:paraId="310B3CFA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EF0B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E77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762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942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AD6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02192835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1B6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unt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734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CA6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F7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666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A18FAF1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21D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065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D78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3E2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104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58E9E9B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DD65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507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F13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F0B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4D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56B3ED6B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75C5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C8F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E23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9DA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7CD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4C186A76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187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152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0.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62C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A41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F5D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7F83648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88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72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8.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72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34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79C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B1A0850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5F71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g-Likelihoo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527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89.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01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DD4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68E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2437EE1D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A6D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BF1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8.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345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E88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8F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8D5D450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8264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sidual </w:t>
            </w: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E1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6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E9A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AEA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CF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7611755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EB4F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persion paramet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254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08D5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767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7DE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6292E6EA" w14:textId="77777777" w:rsidTr="0070295C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0C19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θ (nbinom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C3F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C7D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B9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CFC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4CB0D0E1" w14:textId="77777777" w:rsidTr="0070295C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95B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9CB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E42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BDE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2BE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6BA560DC" w14:textId="77777777" w:rsidTr="0070295C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20E7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D9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751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B1A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B23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4281CE4F" w14:textId="55B47F1C" w:rsidR="00BD0857" w:rsidRPr="00534631" w:rsidRDefault="00F25019" w:rsidP="00BD0857">
      <w:pPr>
        <w:rPr>
          <w:b/>
          <w:bCs/>
        </w:rPr>
      </w:pPr>
      <w:r>
        <w:rPr>
          <w:b/>
          <w:bCs/>
        </w:rPr>
        <w:t>S4</w:t>
      </w:r>
      <w:r w:rsidR="006919B4">
        <w:rPr>
          <w:b/>
          <w:bCs/>
        </w:rPr>
        <w:t xml:space="preserve">. </w:t>
      </w:r>
      <w:r w:rsidR="00BD0857" w:rsidRPr="00534631">
        <w:rPr>
          <w:b/>
          <w:bCs/>
        </w:rPr>
        <w:t xml:space="preserve">Statistical </w:t>
      </w:r>
      <w:r w:rsidR="007B08CC">
        <w:rPr>
          <w:b/>
          <w:bCs/>
        </w:rPr>
        <w:t>analysis tables</w:t>
      </w:r>
    </w:p>
    <w:p w14:paraId="08D4863E" w14:textId="711FDD9C" w:rsidR="00BD0857" w:rsidRPr="00534631" w:rsidRDefault="00BD0857" w:rsidP="00BD0857">
      <w:r w:rsidRPr="00534631">
        <w:rPr>
          <w:b/>
          <w:bCs/>
        </w:rPr>
        <w:t>Table 1.</w:t>
      </w:r>
      <w:r w:rsidRPr="00534631">
        <w:t xml:space="preserve"> Summary of the best negative binomial generalized linear mixed model of </w:t>
      </w:r>
      <w:r w:rsidRPr="00534631">
        <w:rPr>
          <w:i/>
          <w:iCs/>
        </w:rPr>
        <w:t xml:space="preserve">Ixodes scapularis </w:t>
      </w:r>
      <w:r w:rsidRPr="00534631">
        <w:t>nymph density against latitude (scaled), for the Blue Ridge Mountains region, with substantive random intercepts and number of transects as offset.</w:t>
      </w:r>
    </w:p>
    <w:p w14:paraId="5C2EAE52" w14:textId="77777777" w:rsidR="00BD0857" w:rsidRPr="00534631" w:rsidRDefault="00BD0857" w:rsidP="00BD0857"/>
    <w:p w14:paraId="05E269AB" w14:textId="77777777" w:rsidR="00BD0857" w:rsidRPr="00534631" w:rsidRDefault="00BD0857" w:rsidP="00BD0857"/>
    <w:p w14:paraId="59FC6B7C" w14:textId="77777777" w:rsidR="00BD0857" w:rsidRPr="00534631" w:rsidRDefault="00BD0857" w:rsidP="00BD0857"/>
    <w:p w14:paraId="43B44DE3" w14:textId="77777777" w:rsidR="00BD0857" w:rsidRPr="00534631" w:rsidRDefault="00BD0857" w:rsidP="00BD0857"/>
    <w:p w14:paraId="771CCF22" w14:textId="77777777" w:rsidR="00BD0857" w:rsidRPr="00534631" w:rsidRDefault="00BD0857" w:rsidP="00BD0857"/>
    <w:p w14:paraId="27434B1B" w14:textId="77777777" w:rsidR="00BD0857" w:rsidRPr="00534631" w:rsidRDefault="00BD0857" w:rsidP="00BD0857"/>
    <w:p w14:paraId="5BA5191B" w14:textId="77777777" w:rsidR="00BD0857" w:rsidRPr="00534631" w:rsidRDefault="00BD0857" w:rsidP="00BD0857"/>
    <w:p w14:paraId="67C119E4" w14:textId="77777777" w:rsidR="00BD0857" w:rsidRPr="00534631" w:rsidRDefault="00BD0857" w:rsidP="00BD0857"/>
    <w:p w14:paraId="760B2E0B" w14:textId="77777777" w:rsidR="00BD0857" w:rsidRPr="00534631" w:rsidRDefault="00BD0857" w:rsidP="00BD0857"/>
    <w:p w14:paraId="25F2639E" w14:textId="77777777" w:rsidR="00BD0857" w:rsidRPr="00534631" w:rsidRDefault="00BD0857" w:rsidP="00BD0857"/>
    <w:p w14:paraId="5EE4758B" w14:textId="77777777" w:rsidR="00BD0857" w:rsidRPr="00534631" w:rsidRDefault="00BD0857" w:rsidP="00BD0857"/>
    <w:p w14:paraId="7D7E4AD5" w14:textId="77777777" w:rsidR="00BD0857" w:rsidRPr="00534631" w:rsidRDefault="00BD0857" w:rsidP="00BD0857">
      <w:pPr>
        <w:ind w:firstLine="720"/>
      </w:pPr>
    </w:p>
    <w:p w14:paraId="7109B873" w14:textId="77777777" w:rsidR="00BD0857" w:rsidRPr="00534631" w:rsidRDefault="00BD0857" w:rsidP="00BD0857">
      <w:pPr>
        <w:ind w:firstLine="720"/>
      </w:pPr>
    </w:p>
    <w:p w14:paraId="1CF60359" w14:textId="77777777" w:rsidR="00BD0857" w:rsidRPr="00534631" w:rsidRDefault="00BD0857" w:rsidP="00BD0857">
      <w:pPr>
        <w:ind w:firstLine="720"/>
      </w:pPr>
    </w:p>
    <w:p w14:paraId="24EB32A5" w14:textId="77777777" w:rsidR="00BD0857" w:rsidRPr="00534631" w:rsidRDefault="00BD0857" w:rsidP="00BD0857">
      <w:pPr>
        <w:ind w:firstLine="720"/>
      </w:pPr>
    </w:p>
    <w:p w14:paraId="6E029817" w14:textId="77777777" w:rsidR="00BD0857" w:rsidRPr="00534631" w:rsidRDefault="00BD0857" w:rsidP="00BD0857">
      <w:pPr>
        <w:ind w:firstLine="720"/>
      </w:pPr>
    </w:p>
    <w:p w14:paraId="74919460" w14:textId="77777777" w:rsidR="00BD0857" w:rsidRPr="00534631" w:rsidRDefault="00BD0857" w:rsidP="00BD0857">
      <w:pPr>
        <w:ind w:firstLine="720"/>
      </w:pPr>
    </w:p>
    <w:p w14:paraId="0FF627FB" w14:textId="77777777" w:rsidR="00BD0857" w:rsidRPr="00534631" w:rsidRDefault="00BD0857" w:rsidP="00BD0857">
      <w:pPr>
        <w:ind w:firstLine="720"/>
      </w:pPr>
    </w:p>
    <w:p w14:paraId="71687A75" w14:textId="77777777" w:rsidR="00BD0857" w:rsidRPr="00534631" w:rsidRDefault="00BD0857" w:rsidP="00BD0857">
      <w:pPr>
        <w:ind w:firstLine="720"/>
      </w:pPr>
    </w:p>
    <w:p w14:paraId="502ED623" w14:textId="77777777" w:rsidR="00BD0857" w:rsidRPr="00534631" w:rsidRDefault="00BD0857" w:rsidP="00BD0857">
      <w:pPr>
        <w:ind w:firstLine="720"/>
      </w:pPr>
    </w:p>
    <w:p w14:paraId="2FD9CB77" w14:textId="77777777" w:rsidR="00BD0857" w:rsidRPr="00534631" w:rsidRDefault="00BD0857" w:rsidP="00BD0857">
      <w:pPr>
        <w:ind w:firstLine="720"/>
      </w:pPr>
    </w:p>
    <w:p w14:paraId="515F6A66" w14:textId="77777777" w:rsidR="00BD0857" w:rsidRPr="00534631" w:rsidRDefault="00BD0857" w:rsidP="00BD0857">
      <w:pPr>
        <w:ind w:firstLine="720"/>
      </w:pPr>
    </w:p>
    <w:p w14:paraId="5481A08C" w14:textId="77777777" w:rsidR="00BD0857" w:rsidRPr="00534631" w:rsidRDefault="00BD0857" w:rsidP="00BD0857">
      <w:pPr>
        <w:ind w:firstLine="720"/>
      </w:pPr>
    </w:p>
    <w:p w14:paraId="0BF8FE5E" w14:textId="77777777" w:rsidR="00BD0857" w:rsidRPr="00534631" w:rsidRDefault="00BD0857" w:rsidP="00BD0857">
      <w:pPr>
        <w:ind w:firstLine="720"/>
      </w:pPr>
    </w:p>
    <w:p w14:paraId="6A431804" w14:textId="631D0BF1" w:rsidR="00BD0857" w:rsidRPr="00534631" w:rsidRDefault="00BD0857" w:rsidP="00BD0857">
      <w:r w:rsidRPr="00534631">
        <w:rPr>
          <w:b/>
          <w:bCs/>
        </w:rPr>
        <w:lastRenderedPageBreak/>
        <w:t>Table 2.</w:t>
      </w:r>
      <w:r w:rsidRPr="00534631">
        <w:t xml:space="preserve"> Summary of the best negative binomial generalized linear mixed model of </w:t>
      </w:r>
      <w:r w:rsidRPr="00534631">
        <w:rPr>
          <w:i/>
          <w:iCs/>
        </w:rPr>
        <w:t xml:space="preserve">Ixodes scapularis </w:t>
      </w:r>
      <w:r w:rsidRPr="00534631">
        <w:t>adult density against latitude (scaled), for the Blue Ridge Mountains region, with substantive random intercept and number of transects as offset.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2280"/>
        <w:gridCol w:w="1126"/>
        <w:gridCol w:w="1274"/>
        <w:gridCol w:w="900"/>
        <w:gridCol w:w="1080"/>
      </w:tblGrid>
      <w:tr w:rsidR="00BD0857" w:rsidRPr="00534631" w14:paraId="0045A02D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D3050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4541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A070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A9A7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31A6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772F33A4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CE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216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5.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96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F4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2D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0E-10</w:t>
            </w:r>
          </w:p>
        </w:tc>
      </w:tr>
      <w:tr w:rsidR="00BD0857" w:rsidRPr="00534631" w14:paraId="2754BA9D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189B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itude_scale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E03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FCD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BF6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DEA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BD0857" w:rsidRPr="00534631" w14:paraId="261C2962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7E72F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E13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17F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DA1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4DC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536C9942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56C4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5F9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FB2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ABB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75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BFFBF7E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0506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F1B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A37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B1B3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168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3164D426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E9B6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DA0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.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785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4D8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58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581034B5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7C77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9FB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.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426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DE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8F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45B37D40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7D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g-Likelihoo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F4A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2.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86F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020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9F2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56C5E956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D140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54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.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F4D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7E1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56E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655CB62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7245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sidual </w:t>
            </w: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755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68B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454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58D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4059DFE8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8269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persion paramet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A32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E40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4522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A72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79909116" w14:textId="77777777" w:rsidTr="0070295C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59D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θ (nbinom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C2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23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2A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655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C2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771D6062" w14:textId="77777777" w:rsidTr="0070295C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FD8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7D6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FCA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9BF3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FA1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1BE1E209" w14:textId="77777777" w:rsidTr="0070295C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89B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CE2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CA3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6DF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136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43A92CAA" w14:textId="77777777" w:rsidR="00BD0857" w:rsidRPr="00534631" w:rsidRDefault="00BD0857" w:rsidP="00BD0857">
      <w:pPr>
        <w:ind w:firstLine="720"/>
      </w:pPr>
    </w:p>
    <w:p w14:paraId="4C2354D7" w14:textId="77777777" w:rsidR="00BD0857" w:rsidRPr="00534631" w:rsidRDefault="00BD0857" w:rsidP="00BD0857"/>
    <w:p w14:paraId="027AA935" w14:textId="77777777" w:rsidR="00BD0857" w:rsidRPr="00534631" w:rsidRDefault="00BD0857" w:rsidP="00BD0857"/>
    <w:p w14:paraId="36B9F55A" w14:textId="77777777" w:rsidR="00BD0857" w:rsidRPr="00534631" w:rsidRDefault="00BD0857" w:rsidP="00BD0857"/>
    <w:p w14:paraId="17063FCA" w14:textId="77777777" w:rsidR="00BD0857" w:rsidRPr="00534631" w:rsidRDefault="00BD0857" w:rsidP="00BD0857"/>
    <w:p w14:paraId="65C9D470" w14:textId="77777777" w:rsidR="00BD0857" w:rsidRPr="00534631" w:rsidRDefault="00BD0857" w:rsidP="00BD0857"/>
    <w:p w14:paraId="0AE7C567" w14:textId="77777777" w:rsidR="00BD0857" w:rsidRPr="00534631" w:rsidRDefault="00BD0857" w:rsidP="00BD0857"/>
    <w:p w14:paraId="788CA56E" w14:textId="77777777" w:rsidR="00BD0857" w:rsidRPr="00534631" w:rsidRDefault="00BD0857" w:rsidP="00BD0857"/>
    <w:p w14:paraId="46B362D3" w14:textId="77777777" w:rsidR="00BD0857" w:rsidRPr="00534631" w:rsidRDefault="00BD0857" w:rsidP="00BD0857"/>
    <w:p w14:paraId="6AE307D9" w14:textId="77777777" w:rsidR="00BD0857" w:rsidRPr="00534631" w:rsidRDefault="00BD0857" w:rsidP="00BD0857"/>
    <w:p w14:paraId="22B10FD0" w14:textId="77777777" w:rsidR="00BD0857" w:rsidRPr="00534631" w:rsidRDefault="00BD0857" w:rsidP="00BD0857"/>
    <w:p w14:paraId="7DB85B53" w14:textId="77777777" w:rsidR="00BD0857" w:rsidRPr="00534631" w:rsidRDefault="00BD0857" w:rsidP="00BD0857"/>
    <w:p w14:paraId="24948B45" w14:textId="77777777" w:rsidR="00BD0857" w:rsidRPr="00534631" w:rsidRDefault="00BD0857" w:rsidP="00BD0857"/>
    <w:p w14:paraId="71AFA351" w14:textId="77777777" w:rsidR="00BD0857" w:rsidRPr="00534631" w:rsidRDefault="00BD0857" w:rsidP="00BD0857">
      <w:pPr>
        <w:rPr>
          <w:b/>
          <w:bCs/>
        </w:rPr>
      </w:pPr>
    </w:p>
    <w:p w14:paraId="7A193EAD" w14:textId="77777777" w:rsidR="00BD0857" w:rsidRPr="00534631" w:rsidRDefault="00BD0857" w:rsidP="00BD0857">
      <w:pPr>
        <w:rPr>
          <w:b/>
          <w:bCs/>
        </w:rPr>
      </w:pPr>
    </w:p>
    <w:p w14:paraId="3586748D" w14:textId="4A96D96A" w:rsidR="00BD0857" w:rsidRPr="00534631" w:rsidRDefault="00BD0857" w:rsidP="00BD0857">
      <w:r w:rsidRPr="00534631">
        <w:rPr>
          <w:b/>
          <w:bCs/>
        </w:rPr>
        <w:lastRenderedPageBreak/>
        <w:t>Table 3.</w:t>
      </w:r>
      <w:r w:rsidRPr="00534631">
        <w:t xml:space="preserve"> Summary of the best binomial generalized linear mixed model of </w:t>
      </w:r>
      <w:r w:rsidRPr="00534631">
        <w:rPr>
          <w:i/>
          <w:iCs/>
        </w:rPr>
        <w:t xml:space="preserve">Borrelia burgdorferi </w:t>
      </w:r>
      <w:r w:rsidRPr="00534631">
        <w:t xml:space="preserve">infection probability in </w:t>
      </w:r>
      <w:r w:rsidRPr="00534631">
        <w:rPr>
          <w:i/>
          <w:iCs/>
        </w:rPr>
        <w:t xml:space="preserve">Ixodes scapularis </w:t>
      </w:r>
      <w:r w:rsidRPr="00534631">
        <w:t>nymphs against latitude (scaled), for the Blue Ridge Mountains region, with the substantive random intercepts.</w:t>
      </w:r>
    </w:p>
    <w:tbl>
      <w:tblPr>
        <w:tblW w:w="6750" w:type="dxa"/>
        <w:tblLook w:val="04A0" w:firstRow="1" w:lastRow="0" w:firstColumn="1" w:lastColumn="0" w:noHBand="0" w:noVBand="1"/>
      </w:tblPr>
      <w:tblGrid>
        <w:gridCol w:w="2200"/>
        <w:gridCol w:w="1126"/>
        <w:gridCol w:w="1264"/>
        <w:gridCol w:w="990"/>
        <w:gridCol w:w="1170"/>
      </w:tblGrid>
      <w:tr w:rsidR="00BD0857" w:rsidRPr="00534631" w14:paraId="69A616F1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08E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A0C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350C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B1E6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8DD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3770EE8F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157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FEC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559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022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AE0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72E-06</w:t>
            </w:r>
          </w:p>
        </w:tc>
      </w:tr>
      <w:tr w:rsidR="00BD0857" w:rsidRPr="00534631" w14:paraId="55A8EAE8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A285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itude_scale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6F2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224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CDB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969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</w:t>
            </w:r>
          </w:p>
        </w:tc>
      </w:tr>
      <w:tr w:rsidR="00BD0857" w:rsidRPr="00534631" w14:paraId="315A181E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AE3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FE9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EBA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7A5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AA6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52EB924A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87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unty:Location</w:t>
            </w:r>
            <w:proofErr w:type="spellEnd"/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9E3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5B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B59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707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03FF4C4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08A9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unt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04D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ECC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EF0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C93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2BBF1FBD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C152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308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3C5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20F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62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20263AD5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5C0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F4C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0CC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EF46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1A4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66E6DA5C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C39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32E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5.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07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1A9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20B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F03DD51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E43F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232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5.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F9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667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A13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49A6501A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6AD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g-Likelihoo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315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17.6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6C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1EC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5CC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28AA4839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E19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55A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5.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F8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C18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2E5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2584FD19" w14:textId="77777777" w:rsidTr="0070295C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847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sidual </w:t>
            </w: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CFE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F0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7EC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CF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7A4E720" w14:textId="77777777" w:rsidTr="0070295C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E78ED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1BE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287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4C9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33E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224F48C2" w14:textId="77777777" w:rsidTr="0070295C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CC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1D3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90A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ABF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E7C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56A70C4C" w14:textId="77777777" w:rsidR="00BD0857" w:rsidRPr="00534631" w:rsidRDefault="00BD0857" w:rsidP="00BD0857"/>
    <w:p w14:paraId="618FA6EF" w14:textId="77777777" w:rsidR="00BD0857" w:rsidRPr="00534631" w:rsidRDefault="00BD0857" w:rsidP="00BD0857"/>
    <w:p w14:paraId="5F040B2B" w14:textId="77777777" w:rsidR="00BD0857" w:rsidRPr="00534631" w:rsidRDefault="00BD0857" w:rsidP="00BD0857"/>
    <w:p w14:paraId="392D637D" w14:textId="77777777" w:rsidR="00BD0857" w:rsidRPr="00534631" w:rsidRDefault="00BD0857" w:rsidP="00BD0857"/>
    <w:p w14:paraId="1D4E7759" w14:textId="77777777" w:rsidR="00BD0857" w:rsidRPr="00534631" w:rsidRDefault="00BD0857" w:rsidP="00BD0857"/>
    <w:p w14:paraId="66454900" w14:textId="77777777" w:rsidR="00BD0857" w:rsidRPr="00534631" w:rsidRDefault="00BD0857" w:rsidP="00BD0857"/>
    <w:p w14:paraId="0B0E83A2" w14:textId="77777777" w:rsidR="00BD0857" w:rsidRPr="00534631" w:rsidRDefault="00BD0857" w:rsidP="00BD0857"/>
    <w:p w14:paraId="46DC9047" w14:textId="77777777" w:rsidR="00BD0857" w:rsidRPr="00534631" w:rsidRDefault="00BD0857" w:rsidP="00BD0857"/>
    <w:p w14:paraId="1697D700" w14:textId="77777777" w:rsidR="00BD0857" w:rsidRPr="00534631" w:rsidRDefault="00BD0857" w:rsidP="00BD0857"/>
    <w:p w14:paraId="5A1FE15B" w14:textId="77777777" w:rsidR="00BD0857" w:rsidRPr="00534631" w:rsidRDefault="00BD0857" w:rsidP="00BD0857"/>
    <w:p w14:paraId="14154F68" w14:textId="77777777" w:rsidR="00BD0857" w:rsidRPr="00534631" w:rsidRDefault="00BD0857" w:rsidP="00BD0857"/>
    <w:p w14:paraId="1093F91D" w14:textId="77777777" w:rsidR="00BD0857" w:rsidRPr="00534631" w:rsidRDefault="00BD0857" w:rsidP="00BD0857"/>
    <w:p w14:paraId="17C88715" w14:textId="77777777" w:rsidR="00BD0857" w:rsidRPr="00534631" w:rsidRDefault="00BD0857" w:rsidP="00BD0857"/>
    <w:p w14:paraId="02F2F74A" w14:textId="77777777" w:rsidR="00BD0857" w:rsidRPr="00534631" w:rsidRDefault="00BD0857" w:rsidP="00BD0857"/>
    <w:p w14:paraId="3E059060" w14:textId="5EB26E53" w:rsidR="00BD0857" w:rsidRPr="00534631" w:rsidRDefault="00BD0857" w:rsidP="00BD0857">
      <w:r w:rsidRPr="00534631">
        <w:rPr>
          <w:b/>
          <w:bCs/>
        </w:rPr>
        <w:lastRenderedPageBreak/>
        <w:t>Table 4.</w:t>
      </w:r>
      <w:r w:rsidRPr="00534631">
        <w:t xml:space="preserve"> Summary of the best binomial generalized linear mixed model of </w:t>
      </w:r>
      <w:r w:rsidRPr="00534631">
        <w:rPr>
          <w:i/>
          <w:iCs/>
        </w:rPr>
        <w:t xml:space="preserve">Borrelia burgdorferi </w:t>
      </w:r>
      <w:r w:rsidRPr="00534631">
        <w:t xml:space="preserve">infection probability in </w:t>
      </w:r>
      <w:r w:rsidRPr="00534631">
        <w:rPr>
          <w:i/>
          <w:iCs/>
        </w:rPr>
        <w:t xml:space="preserve">Ixodes scapularis </w:t>
      </w:r>
      <w:r w:rsidRPr="00534631">
        <w:t>adults against latitude (scaled), for the Blue Ridge Mountains region, with substantive random intercepts.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1980"/>
        <w:gridCol w:w="1126"/>
        <w:gridCol w:w="1354"/>
        <w:gridCol w:w="1080"/>
        <w:gridCol w:w="1170"/>
      </w:tblGrid>
      <w:tr w:rsidR="00BD0857" w:rsidRPr="00534631" w14:paraId="72A27B29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0791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130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3C9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DBA5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2FEB6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6AD42D74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CC1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029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473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626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98A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3E-01</w:t>
            </w:r>
          </w:p>
        </w:tc>
      </w:tr>
      <w:tr w:rsidR="00BD0857" w:rsidRPr="00534631" w14:paraId="5F703FC7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BA97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itude_scale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320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9E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EC2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900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</w:t>
            </w:r>
          </w:p>
        </w:tc>
      </w:tr>
      <w:tr w:rsidR="00BD0857" w:rsidRPr="00534631" w14:paraId="272FEB1C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953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B28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89C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7D78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663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298DBABD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671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un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62D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EEB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878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08B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56BFCFB5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9F1B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C5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4F3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AF2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D59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8344044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3909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BF6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721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DC3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860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5C480824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5C9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490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62A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92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71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1BDE7D9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50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FA4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31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11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996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85695A6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B1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g-Likelihoo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BAB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2.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CD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FFD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AFA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9BE6699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B2D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71B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.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64B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DE3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7E6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1B58A16" w14:textId="77777777" w:rsidTr="0070295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ABC3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sidual </w:t>
            </w: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29D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F7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5F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3EB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78913B7" w14:textId="77777777" w:rsidTr="0070295C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29C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DBE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55F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697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4BA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514DE7B1" w14:textId="77777777" w:rsidTr="0070295C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1E1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EEB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B47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953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447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34BE564E" w14:textId="77777777" w:rsidR="00BD0857" w:rsidRPr="00534631" w:rsidRDefault="00BD0857" w:rsidP="00BD0857"/>
    <w:p w14:paraId="0501C27C" w14:textId="77777777" w:rsidR="00BD0857" w:rsidRPr="00534631" w:rsidRDefault="00BD0857" w:rsidP="00BD0857"/>
    <w:p w14:paraId="2F8EC1D9" w14:textId="77777777" w:rsidR="00BD0857" w:rsidRPr="00534631" w:rsidRDefault="00BD0857" w:rsidP="00BD0857"/>
    <w:p w14:paraId="12AF8185" w14:textId="77777777" w:rsidR="00BD0857" w:rsidRPr="00534631" w:rsidRDefault="00BD0857" w:rsidP="00BD0857"/>
    <w:p w14:paraId="72087D11" w14:textId="77777777" w:rsidR="00BD0857" w:rsidRPr="00534631" w:rsidRDefault="00BD0857" w:rsidP="00BD0857"/>
    <w:p w14:paraId="4AB2E664" w14:textId="77777777" w:rsidR="00BD0857" w:rsidRPr="00534631" w:rsidRDefault="00BD0857" w:rsidP="00BD0857"/>
    <w:p w14:paraId="4C3D75DA" w14:textId="77777777" w:rsidR="00BD0857" w:rsidRPr="00534631" w:rsidRDefault="00BD0857" w:rsidP="00BD0857"/>
    <w:p w14:paraId="6CDEF8C5" w14:textId="77777777" w:rsidR="00BD0857" w:rsidRPr="00534631" w:rsidRDefault="00BD0857" w:rsidP="00BD0857"/>
    <w:p w14:paraId="40FA8FD5" w14:textId="77777777" w:rsidR="00BD0857" w:rsidRPr="00534631" w:rsidRDefault="00BD0857" w:rsidP="00BD0857"/>
    <w:p w14:paraId="676CB85E" w14:textId="77777777" w:rsidR="00BD0857" w:rsidRPr="00534631" w:rsidRDefault="00BD0857" w:rsidP="00BD0857"/>
    <w:p w14:paraId="50E9CDC2" w14:textId="77777777" w:rsidR="00BD0857" w:rsidRPr="00534631" w:rsidRDefault="00BD0857" w:rsidP="00BD0857"/>
    <w:p w14:paraId="34875CA0" w14:textId="77777777" w:rsidR="00BD0857" w:rsidRPr="00534631" w:rsidRDefault="00BD0857" w:rsidP="00BD0857"/>
    <w:p w14:paraId="47F93519" w14:textId="77777777" w:rsidR="00BD0857" w:rsidRPr="00534631" w:rsidRDefault="00BD0857" w:rsidP="00BD0857"/>
    <w:p w14:paraId="3E76EB28" w14:textId="77777777" w:rsidR="00BD0857" w:rsidRPr="00534631" w:rsidRDefault="00BD0857" w:rsidP="00BD0857"/>
    <w:p w14:paraId="732826A9" w14:textId="77777777" w:rsidR="00BD0857" w:rsidRPr="00534631" w:rsidRDefault="00BD0857" w:rsidP="00BD0857">
      <w:pPr>
        <w:rPr>
          <w:b/>
          <w:bCs/>
        </w:rPr>
      </w:pPr>
    </w:p>
    <w:p w14:paraId="66600605" w14:textId="4D7D9C09" w:rsidR="00BD0857" w:rsidRPr="00534631" w:rsidRDefault="00BD0857" w:rsidP="00BD0857">
      <w:r w:rsidRPr="00534631">
        <w:rPr>
          <w:b/>
          <w:bCs/>
        </w:rPr>
        <w:lastRenderedPageBreak/>
        <w:t>Table 5.</w:t>
      </w:r>
      <w:r w:rsidRPr="00534631">
        <w:t xml:space="preserve"> Summary of the best negative binomial generalized linear mixed model of </w:t>
      </w:r>
      <w:r w:rsidRPr="00534631">
        <w:rPr>
          <w:i/>
          <w:iCs/>
        </w:rPr>
        <w:t xml:space="preserve">Ixodes scapularis </w:t>
      </w:r>
      <w:r w:rsidRPr="00534631">
        <w:t>nymph density by physiographic region using the Blue Ridge Mountains region as reference, with substantive random intercepts and number of transects as offset.</w:t>
      </w:r>
    </w:p>
    <w:p w14:paraId="0CD3EBED" w14:textId="77777777" w:rsidR="00BD0857" w:rsidRPr="00534631" w:rsidRDefault="00BD0857" w:rsidP="00BD0857"/>
    <w:tbl>
      <w:tblPr>
        <w:tblW w:w="6930" w:type="dxa"/>
        <w:tblLook w:val="04A0" w:firstRow="1" w:lastRow="0" w:firstColumn="1" w:lastColumn="0" w:noHBand="0" w:noVBand="1"/>
      </w:tblPr>
      <w:tblGrid>
        <w:gridCol w:w="2260"/>
        <w:gridCol w:w="1126"/>
        <w:gridCol w:w="1294"/>
        <w:gridCol w:w="990"/>
        <w:gridCol w:w="1260"/>
      </w:tblGrid>
      <w:tr w:rsidR="00BD0857" w:rsidRPr="00534631" w14:paraId="4C3D5269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E8B1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B8AD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B040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157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1AA4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25FCF9BA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54F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96B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F40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36F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5EA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3E-10</w:t>
            </w:r>
          </w:p>
        </w:tc>
      </w:tr>
      <w:tr w:rsidR="00BD0857" w:rsidRPr="00534631" w14:paraId="44AC1083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171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ast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C0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DE6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C7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378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7E-01</w:t>
            </w:r>
          </w:p>
        </w:tc>
      </w:tr>
      <w:tr w:rsidR="00BD0857" w:rsidRPr="00534631" w14:paraId="66780654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47D6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edmon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92D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217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B0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3C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</w:t>
            </w:r>
          </w:p>
        </w:tc>
      </w:tr>
      <w:tr w:rsidR="00BD0857" w:rsidRPr="00534631" w14:paraId="5BA884C3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BE9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E31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EE4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229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F4C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3C345DFE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57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unty:Location</w:t>
            </w:r>
            <w:proofErr w:type="spellEnd"/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14F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A36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97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22A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568C585F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BB81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unt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22B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EB6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9E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DB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DA5A114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2760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792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B0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71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396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7EF28C53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42A0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BD1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8B8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8D6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BBC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653C0FF8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4FB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6AE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2.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4C6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EAA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D5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2F3CC4B0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943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6DE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8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CC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C58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821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60570BE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20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g-Likelihoo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CD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34.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9D9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D8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988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E2FC478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07BD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818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8.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D84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4F1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3F2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7C326FF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F3A1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sidual </w:t>
            </w: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3EA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2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89D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F7C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AF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5DDF4E38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B72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persion paramet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DA3E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241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698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599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22D7E5BB" w14:textId="77777777" w:rsidTr="0070295C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90CF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θ (nbinom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469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BB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BF6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567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7F03FDD" w14:textId="77777777" w:rsidTr="0070295C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4E9E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70B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391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A63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09D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07B2F64F" w14:textId="77777777" w:rsidTr="0070295C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FB6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148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7FE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8A9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BD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779FF0F0" w14:textId="77777777" w:rsidR="00BD0857" w:rsidRPr="00534631" w:rsidRDefault="00BD0857" w:rsidP="00BD0857"/>
    <w:p w14:paraId="4DEB28E3" w14:textId="77777777" w:rsidR="00BD0857" w:rsidRPr="00534631" w:rsidRDefault="00BD0857" w:rsidP="00BD0857"/>
    <w:p w14:paraId="518C767D" w14:textId="77777777" w:rsidR="00BD0857" w:rsidRPr="00534631" w:rsidRDefault="00BD0857" w:rsidP="00BD0857"/>
    <w:p w14:paraId="14AA7414" w14:textId="77777777" w:rsidR="00BD0857" w:rsidRPr="00534631" w:rsidRDefault="00BD0857" w:rsidP="00BD0857"/>
    <w:p w14:paraId="6A33CE7F" w14:textId="77777777" w:rsidR="00BD0857" w:rsidRPr="00534631" w:rsidRDefault="00BD0857" w:rsidP="00BD0857"/>
    <w:p w14:paraId="6085D6EB" w14:textId="77777777" w:rsidR="00BD0857" w:rsidRPr="00534631" w:rsidRDefault="00BD0857" w:rsidP="00BD0857"/>
    <w:p w14:paraId="0992EE16" w14:textId="77777777" w:rsidR="00BD0857" w:rsidRPr="00534631" w:rsidRDefault="00BD0857" w:rsidP="00BD0857"/>
    <w:p w14:paraId="64C46701" w14:textId="77777777" w:rsidR="00BD0857" w:rsidRPr="00534631" w:rsidRDefault="00BD0857" w:rsidP="00BD0857"/>
    <w:p w14:paraId="5DB08739" w14:textId="77777777" w:rsidR="00BD0857" w:rsidRPr="00534631" w:rsidRDefault="00BD0857" w:rsidP="00BD0857"/>
    <w:p w14:paraId="58408B32" w14:textId="77777777" w:rsidR="00BD0857" w:rsidRPr="00534631" w:rsidRDefault="00BD0857" w:rsidP="00BD0857"/>
    <w:p w14:paraId="3F28CFCF" w14:textId="77777777" w:rsidR="00BD0857" w:rsidRPr="00534631" w:rsidRDefault="00BD0857" w:rsidP="00BD0857">
      <w:pPr>
        <w:rPr>
          <w:b/>
          <w:bCs/>
        </w:rPr>
      </w:pPr>
    </w:p>
    <w:p w14:paraId="1BB91F74" w14:textId="0DD18F7B" w:rsidR="00BD0857" w:rsidRPr="00534631" w:rsidRDefault="00BD0857" w:rsidP="00BD0857">
      <w:r w:rsidRPr="00534631">
        <w:rPr>
          <w:b/>
          <w:bCs/>
        </w:rPr>
        <w:lastRenderedPageBreak/>
        <w:t>Table 6.</w:t>
      </w:r>
      <w:r w:rsidRPr="00534631">
        <w:t xml:space="preserve"> Summary of the best negative binomial generalized linear mixed model of </w:t>
      </w:r>
      <w:r w:rsidRPr="00534631">
        <w:rPr>
          <w:i/>
          <w:iCs/>
        </w:rPr>
        <w:t xml:space="preserve">Ixodes scapularis </w:t>
      </w:r>
      <w:r w:rsidRPr="00534631">
        <w:t>adult density by physiographic region using the Blue Ridge Mountains region as reference, with substantive random intercepts and number of transects as offset.</w:t>
      </w:r>
    </w:p>
    <w:tbl>
      <w:tblPr>
        <w:tblW w:w="6750" w:type="dxa"/>
        <w:tblLook w:val="04A0" w:firstRow="1" w:lastRow="0" w:firstColumn="1" w:lastColumn="0" w:noHBand="0" w:noVBand="1"/>
      </w:tblPr>
      <w:tblGrid>
        <w:gridCol w:w="2220"/>
        <w:gridCol w:w="1260"/>
        <w:gridCol w:w="1200"/>
        <w:gridCol w:w="990"/>
        <w:gridCol w:w="1080"/>
      </w:tblGrid>
      <w:tr w:rsidR="00BD0857" w:rsidRPr="00534631" w14:paraId="1488B0C3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642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72327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7A1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A5FD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0A86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36EEACB7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F7A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11E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4F8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B3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59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&lt; 2E-16</w:t>
            </w:r>
          </w:p>
        </w:tc>
      </w:tr>
      <w:tr w:rsidR="00BD0857" w:rsidRPr="00534631" w14:paraId="29E71C31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E6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as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1C3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271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8C6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063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7E-01</w:t>
            </w:r>
          </w:p>
        </w:tc>
      </w:tr>
      <w:tr w:rsidR="00BD0857" w:rsidRPr="00534631" w14:paraId="010BF3A9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48F6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edmo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D1F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FCD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B7D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8BB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</w:t>
            </w:r>
          </w:p>
        </w:tc>
      </w:tr>
      <w:tr w:rsidR="00BD0857" w:rsidRPr="00534631" w14:paraId="52798B83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42A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091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53D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C6C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EB2A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2C3F9483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F350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0BE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7A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4CA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D83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D9E70B0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2EC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0D5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BC8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DBB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959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10350068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D79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C86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4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81B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3A3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44C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F1D55B1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556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E5B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CDF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FAB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58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7551E905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3C7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g-Likelih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9BC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52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A0E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4C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B01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3C45DAE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B6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977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4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B78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DF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4D2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AEF7622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C2DC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sidual </w:t>
            </w: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6C4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D17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47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502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EFF783C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E19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persion parame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9B8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06E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8D5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E56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67355485" w14:textId="77777777" w:rsidTr="0070295C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6B24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θ (nbinom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19A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20E+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B96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59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8DA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145CFE0" w14:textId="77777777" w:rsidTr="0070295C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855E6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1B6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A61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B2B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F15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07961861" w14:textId="77777777" w:rsidTr="0070295C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8C3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4B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1B4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1A0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B20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2432068D" w14:textId="77777777" w:rsidR="00BD0857" w:rsidRPr="00534631" w:rsidRDefault="00BD0857" w:rsidP="00BD0857"/>
    <w:p w14:paraId="2E320360" w14:textId="77777777" w:rsidR="00BD0857" w:rsidRPr="00534631" w:rsidRDefault="00BD0857" w:rsidP="00BD0857"/>
    <w:p w14:paraId="4FB83D89" w14:textId="77777777" w:rsidR="00BD0857" w:rsidRPr="00534631" w:rsidRDefault="00BD0857" w:rsidP="00BD0857"/>
    <w:p w14:paraId="6A1D8B6E" w14:textId="77777777" w:rsidR="00BD0857" w:rsidRPr="00534631" w:rsidRDefault="00BD0857" w:rsidP="00BD0857"/>
    <w:p w14:paraId="0A7AF2ED" w14:textId="77777777" w:rsidR="00BD0857" w:rsidRPr="00534631" w:rsidRDefault="00BD0857" w:rsidP="00BD0857"/>
    <w:p w14:paraId="29C61A28" w14:textId="77777777" w:rsidR="00BD0857" w:rsidRPr="00534631" w:rsidRDefault="00BD0857" w:rsidP="00BD0857"/>
    <w:p w14:paraId="2FE642E1" w14:textId="77777777" w:rsidR="00BD0857" w:rsidRPr="00534631" w:rsidRDefault="00BD0857" w:rsidP="00BD0857"/>
    <w:p w14:paraId="2FA07D1E" w14:textId="77777777" w:rsidR="00BD0857" w:rsidRPr="00534631" w:rsidRDefault="00BD0857" w:rsidP="00BD0857"/>
    <w:p w14:paraId="3AECB766" w14:textId="77777777" w:rsidR="00BD0857" w:rsidRPr="00534631" w:rsidRDefault="00BD0857" w:rsidP="00BD0857"/>
    <w:p w14:paraId="2644932E" w14:textId="77777777" w:rsidR="00BD0857" w:rsidRPr="00534631" w:rsidRDefault="00BD0857" w:rsidP="00BD0857"/>
    <w:p w14:paraId="2FCF1E5C" w14:textId="77777777" w:rsidR="00BD0857" w:rsidRPr="00534631" w:rsidRDefault="00BD0857" w:rsidP="00BD0857"/>
    <w:p w14:paraId="37CC7050" w14:textId="77777777" w:rsidR="00BD0857" w:rsidRPr="00534631" w:rsidRDefault="00BD0857" w:rsidP="00BD0857"/>
    <w:p w14:paraId="38FD6C14" w14:textId="77777777" w:rsidR="00BD0857" w:rsidRPr="00534631" w:rsidRDefault="00BD0857" w:rsidP="00BD0857"/>
    <w:p w14:paraId="6D280BE3" w14:textId="5647B3C7" w:rsidR="00BD0857" w:rsidRPr="00534631" w:rsidRDefault="00BD0857" w:rsidP="00BD0857">
      <w:r w:rsidRPr="00534631">
        <w:rPr>
          <w:b/>
          <w:bCs/>
        </w:rPr>
        <w:lastRenderedPageBreak/>
        <w:t>Table 7.</w:t>
      </w:r>
      <w:r w:rsidRPr="00534631">
        <w:t xml:space="preserve"> Summary of the simple logistic model used to model the effect of physiographic region on </w:t>
      </w:r>
      <w:r w:rsidRPr="00534631">
        <w:rPr>
          <w:i/>
          <w:iCs/>
        </w:rPr>
        <w:t xml:space="preserve">Ixodes scapularis </w:t>
      </w:r>
      <w:r w:rsidRPr="00534631">
        <w:t>nymph infection probability using Blue Ridge Mountains as reference. Note that the sample size for the coastal plain was only four.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520"/>
        <w:gridCol w:w="1126"/>
        <w:gridCol w:w="1124"/>
        <w:gridCol w:w="796"/>
        <w:gridCol w:w="194"/>
        <w:gridCol w:w="1080"/>
      </w:tblGrid>
      <w:tr w:rsidR="00BD0857" w:rsidRPr="00534631" w14:paraId="211F6009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EE6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arameter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2D9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140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A566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3D7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28FD4A91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0B6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D82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9F1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364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6.67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858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&lt; 2E-16</w:t>
            </w:r>
          </w:p>
        </w:tc>
      </w:tr>
      <w:tr w:rsidR="00BD0857" w:rsidRPr="00534631" w14:paraId="210D72B9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61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ast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F9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4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F3D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0.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46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E5B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7E-01</w:t>
            </w:r>
          </w:p>
        </w:tc>
      </w:tr>
      <w:tr w:rsidR="00BD0857" w:rsidRPr="00534631" w14:paraId="1944F8F6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D855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edmon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066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8E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097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60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7EA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4</w:t>
            </w:r>
          </w:p>
        </w:tc>
      </w:tr>
      <w:tr w:rsidR="00BD0857" w:rsidRPr="00534631" w14:paraId="6964649F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FB2BD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8A71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300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A29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1BC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6727B072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19B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ll dev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D8F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5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B19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4E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783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4CC04EB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020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sidual dev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564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.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C15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7DB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8E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B26F07F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FC7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1F4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1.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B58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BA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2E6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EA02128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1220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persion paramet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353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0FF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85F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8206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78B879EA" w14:textId="77777777" w:rsidTr="0070295C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A2C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ϥ (binomial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E2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E+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112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4D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575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BB1FFDA" w14:textId="77777777" w:rsidTr="0070295C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A0EC0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C89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52A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DABA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530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519A2D8B" w14:textId="77777777" w:rsidTr="0070295C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17D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EE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488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5FF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E55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22D21FC4" w14:textId="77777777" w:rsidR="00BD0857" w:rsidRPr="00534631" w:rsidRDefault="00BD0857" w:rsidP="00BD0857"/>
    <w:p w14:paraId="721955C0" w14:textId="77777777" w:rsidR="00BD0857" w:rsidRPr="00534631" w:rsidRDefault="00BD0857" w:rsidP="00BD0857"/>
    <w:p w14:paraId="50FBA5C1" w14:textId="77777777" w:rsidR="00BD0857" w:rsidRPr="00534631" w:rsidRDefault="00BD0857" w:rsidP="00BD0857"/>
    <w:p w14:paraId="6112B274" w14:textId="77777777" w:rsidR="00BD0857" w:rsidRPr="00534631" w:rsidRDefault="00BD0857" w:rsidP="00BD0857"/>
    <w:p w14:paraId="25550813" w14:textId="77777777" w:rsidR="00BD0857" w:rsidRPr="00534631" w:rsidRDefault="00BD0857" w:rsidP="00BD0857"/>
    <w:p w14:paraId="4A238503" w14:textId="77777777" w:rsidR="00BD0857" w:rsidRPr="00534631" w:rsidRDefault="00BD0857" w:rsidP="00BD0857"/>
    <w:p w14:paraId="4FB2A233" w14:textId="77777777" w:rsidR="00BD0857" w:rsidRPr="00534631" w:rsidRDefault="00BD0857" w:rsidP="00BD0857"/>
    <w:p w14:paraId="13055DC4" w14:textId="77777777" w:rsidR="00BD0857" w:rsidRPr="00534631" w:rsidRDefault="00BD0857" w:rsidP="00BD0857"/>
    <w:p w14:paraId="4FEAD682" w14:textId="77777777" w:rsidR="00BD0857" w:rsidRPr="00534631" w:rsidRDefault="00BD0857" w:rsidP="00BD0857"/>
    <w:p w14:paraId="7F341CCD" w14:textId="77777777" w:rsidR="00BD0857" w:rsidRPr="00534631" w:rsidRDefault="00BD0857" w:rsidP="00BD0857"/>
    <w:p w14:paraId="0D41F40A" w14:textId="77777777" w:rsidR="00BD0857" w:rsidRPr="00534631" w:rsidRDefault="00BD0857" w:rsidP="00BD0857"/>
    <w:p w14:paraId="363BD802" w14:textId="77777777" w:rsidR="00BD0857" w:rsidRPr="00534631" w:rsidRDefault="00BD0857" w:rsidP="00BD0857"/>
    <w:p w14:paraId="30DA9D4B" w14:textId="77777777" w:rsidR="00BD0857" w:rsidRPr="00534631" w:rsidRDefault="00BD0857" w:rsidP="00BD0857"/>
    <w:p w14:paraId="4DD1148C" w14:textId="77777777" w:rsidR="00BD0857" w:rsidRPr="00534631" w:rsidRDefault="00BD0857" w:rsidP="00BD0857"/>
    <w:p w14:paraId="690E1194" w14:textId="77777777" w:rsidR="00BD0857" w:rsidRPr="00534631" w:rsidRDefault="00BD0857" w:rsidP="00BD0857"/>
    <w:p w14:paraId="5BC548FC" w14:textId="77777777" w:rsidR="00BD0857" w:rsidRPr="00534631" w:rsidRDefault="00BD0857" w:rsidP="00BD0857">
      <w:pPr>
        <w:rPr>
          <w:b/>
          <w:bCs/>
        </w:rPr>
      </w:pPr>
    </w:p>
    <w:p w14:paraId="3A8DCCCE" w14:textId="77777777" w:rsidR="00BD0857" w:rsidRPr="00534631" w:rsidRDefault="00BD0857" w:rsidP="00BD0857">
      <w:pPr>
        <w:rPr>
          <w:b/>
          <w:bCs/>
        </w:rPr>
      </w:pPr>
    </w:p>
    <w:p w14:paraId="6CF6CBD5" w14:textId="20DEB216" w:rsidR="00BD0857" w:rsidRPr="00534631" w:rsidRDefault="00BD0857" w:rsidP="00BD0857">
      <w:r w:rsidRPr="00534631">
        <w:rPr>
          <w:b/>
          <w:bCs/>
        </w:rPr>
        <w:lastRenderedPageBreak/>
        <w:t>Table 8.</w:t>
      </w:r>
      <w:r w:rsidRPr="00534631">
        <w:t xml:space="preserve"> Summary of the simple logistic model used to model the effect of physiographic region on </w:t>
      </w:r>
      <w:r w:rsidRPr="00534631">
        <w:rPr>
          <w:i/>
          <w:iCs/>
        </w:rPr>
        <w:t xml:space="preserve">Ixodes scapularis </w:t>
      </w:r>
      <w:r w:rsidRPr="00534631">
        <w:t xml:space="preserve">adult infection probability using Coastal Plain region as model reference. 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2400"/>
        <w:gridCol w:w="1126"/>
        <w:gridCol w:w="1244"/>
        <w:gridCol w:w="990"/>
        <w:gridCol w:w="1260"/>
      </w:tblGrid>
      <w:tr w:rsidR="00BD0857" w:rsidRPr="00534631" w14:paraId="7B0ACAE9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91C7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729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0930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6456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10E35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5582049B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4DA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913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4C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89D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3C5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1E-05</w:t>
            </w:r>
          </w:p>
        </w:tc>
      </w:tr>
      <w:tr w:rsidR="00BD0857" w:rsidRPr="00534631" w14:paraId="7320244F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A0F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lue Rid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60A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6A9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276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809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7E-05</w:t>
            </w:r>
          </w:p>
        </w:tc>
      </w:tr>
      <w:tr w:rsidR="00BD0857" w:rsidRPr="00534631" w14:paraId="673E17BD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CEA8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edmon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C28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4.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563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29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017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7CA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1</w:t>
            </w:r>
          </w:p>
        </w:tc>
      </w:tr>
      <w:tr w:rsidR="00BD0857" w:rsidRPr="00534631" w14:paraId="7257DA0F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19E47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E3D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2F2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1EB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2E5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11A750AC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72B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ll dev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39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4.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BE5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B89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606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229880F0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69F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sidual dev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E2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2.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648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0FA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17E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4A4394AC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3B5F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909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.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CBF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BE2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24C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73311FC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7509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persion paramet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98F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D6A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E67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36C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0424E21A" w14:textId="77777777" w:rsidTr="0070295C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6CB" w14:textId="77777777" w:rsidR="00BD0857" w:rsidRPr="00534631" w:rsidRDefault="00BD0857" w:rsidP="0070295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ϥ (binomial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71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E+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118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73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C24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5962D711" w14:textId="77777777" w:rsidTr="0070295C">
        <w:trPr>
          <w:trHeight w:val="33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2B28D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87A0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32B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893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2C0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503823F3" w14:textId="77777777" w:rsidTr="0070295C">
        <w:trPr>
          <w:trHeight w:val="33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8EC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3BC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B51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F4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F9E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14C7FABF" w14:textId="77777777" w:rsidR="00BD0857" w:rsidRPr="00534631" w:rsidRDefault="00BD0857" w:rsidP="00BD0857"/>
    <w:p w14:paraId="56EB2037" w14:textId="77777777" w:rsidR="00BD0857" w:rsidRPr="00534631" w:rsidRDefault="00BD0857" w:rsidP="00BD0857">
      <w:pPr>
        <w:spacing w:after="0" w:line="480" w:lineRule="auto"/>
      </w:pPr>
    </w:p>
    <w:p w14:paraId="153FCBFA" w14:textId="77777777" w:rsidR="00BD0857" w:rsidRPr="00534631" w:rsidRDefault="00BD0857" w:rsidP="00BD0857"/>
    <w:p w14:paraId="4B81022C" w14:textId="77777777" w:rsidR="00BD0857" w:rsidRPr="00534631" w:rsidRDefault="00BD0857" w:rsidP="00BD0857"/>
    <w:p w14:paraId="2F3D2F59" w14:textId="77777777" w:rsidR="00BD0857" w:rsidRPr="00534631" w:rsidRDefault="00BD0857" w:rsidP="00BD0857"/>
    <w:p w14:paraId="594E293F" w14:textId="77777777" w:rsidR="00BD0857" w:rsidRPr="00534631" w:rsidRDefault="00BD0857" w:rsidP="00BD0857"/>
    <w:p w14:paraId="26912D68" w14:textId="77777777" w:rsidR="00BD0857" w:rsidRPr="00534631" w:rsidRDefault="00BD0857" w:rsidP="00BD0857"/>
    <w:p w14:paraId="2A87A841" w14:textId="77777777" w:rsidR="00BD0857" w:rsidRPr="00534631" w:rsidRDefault="00BD0857" w:rsidP="00BD0857"/>
    <w:p w14:paraId="314E854E" w14:textId="77777777" w:rsidR="00BD0857" w:rsidRPr="00534631" w:rsidRDefault="00BD0857" w:rsidP="00BD0857"/>
    <w:p w14:paraId="2C5CC3F3" w14:textId="77777777" w:rsidR="00BD0857" w:rsidRPr="00534631" w:rsidRDefault="00BD0857" w:rsidP="00BD0857"/>
    <w:p w14:paraId="7DD6071B" w14:textId="77777777" w:rsidR="00BD0857" w:rsidRPr="00534631" w:rsidRDefault="00BD0857" w:rsidP="00BD0857"/>
    <w:p w14:paraId="16DBA21A" w14:textId="77777777" w:rsidR="00BD0857" w:rsidRPr="00534631" w:rsidRDefault="00BD0857" w:rsidP="00BD0857"/>
    <w:p w14:paraId="02E68CB3" w14:textId="77777777" w:rsidR="00BD0857" w:rsidRPr="00534631" w:rsidRDefault="00BD0857" w:rsidP="00BD0857"/>
    <w:p w14:paraId="61B06CEB" w14:textId="77777777" w:rsidR="00BD0857" w:rsidRPr="00534631" w:rsidRDefault="00BD0857" w:rsidP="00BD0857"/>
    <w:p w14:paraId="484F4E90" w14:textId="77777777" w:rsidR="00BD0857" w:rsidRPr="00534631" w:rsidRDefault="00BD0857" w:rsidP="00BD0857"/>
    <w:p w14:paraId="2585B6F7" w14:textId="77777777" w:rsidR="00BD0857" w:rsidRPr="00534631" w:rsidRDefault="00BD0857" w:rsidP="00BD0857"/>
    <w:p w14:paraId="15C8F49B" w14:textId="77777777" w:rsidR="00BD0857" w:rsidRPr="00534631" w:rsidRDefault="00BD0857" w:rsidP="00BD0857"/>
    <w:p w14:paraId="595C8DBD" w14:textId="77777777" w:rsidR="00BD0857" w:rsidRPr="00534631" w:rsidRDefault="00BD0857" w:rsidP="00BD0857"/>
    <w:p w14:paraId="4EB664AD" w14:textId="07E1666A" w:rsidR="00BD0857" w:rsidRPr="00534631" w:rsidRDefault="00BD0857" w:rsidP="00BD0857">
      <w:r w:rsidRPr="00534631">
        <w:rPr>
          <w:b/>
          <w:bCs/>
        </w:rPr>
        <w:lastRenderedPageBreak/>
        <w:t xml:space="preserve">Table 9: </w:t>
      </w:r>
      <w:r w:rsidRPr="00534631">
        <w:t xml:space="preserve">Summary of the best GLMM model for the effect of year on </w:t>
      </w:r>
      <w:r w:rsidRPr="00534631">
        <w:rPr>
          <w:i/>
          <w:iCs/>
        </w:rPr>
        <w:t>I. scapularis</w:t>
      </w:r>
      <w:r w:rsidRPr="00534631">
        <w:t xml:space="preserve"> nymph density for consecutive years (2018-2021) for the counties of Ashe, Alleghany, and Watauga.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2460"/>
        <w:gridCol w:w="1126"/>
        <w:gridCol w:w="960"/>
        <w:gridCol w:w="960"/>
        <w:gridCol w:w="960"/>
      </w:tblGrid>
      <w:tr w:rsidR="00BD0857" w:rsidRPr="00534631" w14:paraId="7FB6B01E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1129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319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1C4D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6B2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D0C89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7598C695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72A0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243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2AE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446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B20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7</w:t>
            </w:r>
          </w:p>
        </w:tc>
      </w:tr>
      <w:tr w:rsidR="00BD0857" w:rsidRPr="00534631" w14:paraId="07EBBE08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39D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75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64B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67A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750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6</w:t>
            </w:r>
          </w:p>
        </w:tc>
      </w:tr>
      <w:tr w:rsidR="00BD0857" w:rsidRPr="00534631" w14:paraId="5BE5E38D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FCDD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A0D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7FE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15D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A1A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4DBF9E44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8E89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F05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19E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2F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8DF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4B7DF3F7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6680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277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1BA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0B2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E61E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5D916BA9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4E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6A8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39A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4EB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2E3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835776A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2C61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53F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E71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BFC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58F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5BE2155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FC5D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g-Likelih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7A5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9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2D8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5C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4F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17972F3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1A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737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500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23E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A8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6E448A6F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91F1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sidual </w:t>
            </w: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73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E1B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05A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83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A7032EF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BDB6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persion parame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DC38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39F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6E4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C18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4A2859AE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AF6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θ (nbinom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BC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27E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9D3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2DD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BDFA6A7" w14:textId="77777777" w:rsidTr="0070295C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4F3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A7A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4CED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D18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874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4B762E39" w14:textId="77777777" w:rsidTr="0070295C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0693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E7D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933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B81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2D2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0FD8209E" w14:textId="77777777" w:rsidR="00BD0857" w:rsidRPr="00534631" w:rsidRDefault="00BD0857" w:rsidP="00BD0857"/>
    <w:p w14:paraId="7168140E" w14:textId="77777777" w:rsidR="00BD0857" w:rsidRPr="00534631" w:rsidRDefault="00BD0857" w:rsidP="00BD0857"/>
    <w:p w14:paraId="40D641F1" w14:textId="77777777" w:rsidR="00BD0857" w:rsidRPr="00534631" w:rsidRDefault="00BD0857" w:rsidP="00BD0857"/>
    <w:p w14:paraId="76AC80E8" w14:textId="77777777" w:rsidR="00BD0857" w:rsidRPr="00534631" w:rsidRDefault="00BD0857" w:rsidP="00BD0857"/>
    <w:p w14:paraId="52DA33A0" w14:textId="77777777" w:rsidR="00BD0857" w:rsidRPr="00534631" w:rsidRDefault="00BD0857" w:rsidP="00BD0857"/>
    <w:p w14:paraId="17FB57F8" w14:textId="77777777" w:rsidR="00BD0857" w:rsidRPr="00534631" w:rsidRDefault="00BD0857" w:rsidP="00BD0857"/>
    <w:p w14:paraId="206A8C94" w14:textId="77777777" w:rsidR="00BD0857" w:rsidRPr="00534631" w:rsidRDefault="00BD0857" w:rsidP="00BD0857"/>
    <w:p w14:paraId="329FC82F" w14:textId="77777777" w:rsidR="00BD0857" w:rsidRPr="00534631" w:rsidRDefault="00BD0857" w:rsidP="00BD0857"/>
    <w:p w14:paraId="36CF7251" w14:textId="77777777" w:rsidR="00BD0857" w:rsidRPr="00534631" w:rsidRDefault="00BD0857" w:rsidP="00BD0857"/>
    <w:p w14:paraId="4F614C97" w14:textId="77777777" w:rsidR="00BD0857" w:rsidRPr="00534631" w:rsidRDefault="00BD0857" w:rsidP="00BD0857"/>
    <w:p w14:paraId="62C41B6A" w14:textId="77777777" w:rsidR="00BD0857" w:rsidRPr="00534631" w:rsidRDefault="00BD0857" w:rsidP="00BD0857"/>
    <w:p w14:paraId="185C9431" w14:textId="77777777" w:rsidR="00BD0857" w:rsidRPr="00534631" w:rsidRDefault="00BD0857" w:rsidP="00BD0857"/>
    <w:p w14:paraId="32ADD7BF" w14:textId="77777777" w:rsidR="00BD0857" w:rsidRPr="00534631" w:rsidRDefault="00BD0857" w:rsidP="00BD0857"/>
    <w:p w14:paraId="523A79DA" w14:textId="77777777" w:rsidR="00BD0857" w:rsidRPr="00534631" w:rsidRDefault="00BD0857" w:rsidP="00BD0857"/>
    <w:p w14:paraId="28617444" w14:textId="77777777" w:rsidR="00BD0857" w:rsidRPr="00534631" w:rsidRDefault="00BD0857" w:rsidP="00BD0857"/>
    <w:p w14:paraId="3DB626E6" w14:textId="77777777" w:rsidR="00BD0857" w:rsidRPr="00534631" w:rsidRDefault="00BD0857" w:rsidP="00BD0857"/>
    <w:p w14:paraId="0FFF295D" w14:textId="6F55DE4A" w:rsidR="00BD0857" w:rsidRPr="00534631" w:rsidRDefault="00BD0857" w:rsidP="00BD0857">
      <w:r w:rsidRPr="00534631">
        <w:rPr>
          <w:b/>
          <w:bCs/>
        </w:rPr>
        <w:lastRenderedPageBreak/>
        <w:t xml:space="preserve">Table 10: </w:t>
      </w:r>
      <w:r w:rsidRPr="00534631">
        <w:t xml:space="preserve">Summary of the best GLMM model for the effect of year on </w:t>
      </w:r>
      <w:r w:rsidRPr="00534631">
        <w:rPr>
          <w:i/>
          <w:iCs/>
        </w:rPr>
        <w:t>I. scapularis</w:t>
      </w:r>
      <w:r w:rsidRPr="00534631">
        <w:t xml:space="preserve"> adult density for consecutive years (2018-2021) for the counties of Ashe, Alleghany, and Watauga.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2460"/>
        <w:gridCol w:w="1126"/>
        <w:gridCol w:w="960"/>
        <w:gridCol w:w="960"/>
        <w:gridCol w:w="960"/>
      </w:tblGrid>
      <w:tr w:rsidR="00BD0857" w:rsidRPr="00534631" w14:paraId="30C6678B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862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C7A1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46B8A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774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D3F0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0857" w:rsidRPr="00534631" w14:paraId="5A884EF3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2A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F56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1F2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083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B81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3E-04</w:t>
            </w:r>
          </w:p>
        </w:tc>
      </w:tr>
      <w:tr w:rsidR="00BD0857" w:rsidRPr="00534631" w14:paraId="45E9F98B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93E6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AD4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5F8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AD5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5F90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5</w:t>
            </w:r>
          </w:p>
        </w:tc>
      </w:tr>
      <w:tr w:rsidR="00BD0857" w:rsidRPr="00534631" w14:paraId="49F261DB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7285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033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801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19D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1FA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0C76A268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22D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CD7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FE1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4A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AA3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6674B3C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24C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del fit statis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BEA0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3B8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BFF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78F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53820C3C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1CC8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F24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94E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B56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B0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22868DED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3AD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979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45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A941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CF3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F95B172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91FE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g-Likelih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F6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9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F28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00E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924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1605BD41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B5C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740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42E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A7DA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53C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763B69AA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36C9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sidual </w:t>
            </w:r>
            <w:proofErr w:type="spellStart"/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A47F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702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39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7CB2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0728C9E8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970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persion parame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62D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017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BACE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32B3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34631" w14:paraId="69B48934" w14:textId="77777777" w:rsidTr="0070295C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AB2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θ (nbinom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9818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AAD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811C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B1B6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BD0857" w:rsidRPr="00534631" w14:paraId="3342F53B" w14:textId="77777777" w:rsidTr="0070295C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73EB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al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EB0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E0D5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FFD4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5E8D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D0857" w:rsidRPr="00563B96" w14:paraId="63232873" w14:textId="77777777" w:rsidTr="0070295C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024" w14:textId="77777777" w:rsidR="00BD0857" w:rsidRPr="00534631" w:rsidRDefault="00BD0857" w:rsidP="007029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ditional R</w:t>
            </w: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586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1A4B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5E7" w14:textId="77777777" w:rsidR="00BD0857" w:rsidRPr="00534631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C8D" w14:textId="77777777" w:rsidR="00BD0857" w:rsidRPr="00563B96" w:rsidRDefault="00BD0857" w:rsidP="007029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56D3B72A" w14:textId="77777777" w:rsidR="00BD0857" w:rsidRPr="004A2850" w:rsidRDefault="00BD0857" w:rsidP="00BD0857"/>
    <w:p w14:paraId="1326BBF9" w14:textId="77777777" w:rsidR="00BD0857" w:rsidRPr="00563B96" w:rsidRDefault="00BD0857" w:rsidP="00BD0857"/>
    <w:p w14:paraId="500600A5" w14:textId="77777777" w:rsidR="00BD0857" w:rsidRDefault="00BD0857" w:rsidP="00BD0857"/>
    <w:p w14:paraId="115394D5" w14:textId="77777777" w:rsidR="00BD0857" w:rsidRDefault="00BD0857" w:rsidP="00BD0857"/>
    <w:p w14:paraId="5E71504F" w14:textId="77777777" w:rsidR="00BD0857" w:rsidRDefault="00BD0857"/>
    <w:sectPr w:rsidR="00BD0857" w:rsidSect="00BD085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061E1"/>
    <w:multiLevelType w:val="hybridMultilevel"/>
    <w:tmpl w:val="804A1BEA"/>
    <w:lvl w:ilvl="0" w:tplc="C7FEEBE6">
      <w:start w:val="1"/>
      <w:numFmt w:val="decimal"/>
      <w:lvlText w:val="(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1C0E1D"/>
    <w:multiLevelType w:val="hybridMultilevel"/>
    <w:tmpl w:val="4DC62EA8"/>
    <w:lvl w:ilvl="0" w:tplc="03843B9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6419E"/>
    <w:multiLevelType w:val="hybridMultilevel"/>
    <w:tmpl w:val="3D66C722"/>
    <w:lvl w:ilvl="0" w:tplc="5F5CDB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940B6"/>
    <w:multiLevelType w:val="hybridMultilevel"/>
    <w:tmpl w:val="EEA6EFE0"/>
    <w:lvl w:ilvl="0" w:tplc="40046E68">
      <w:start w:val="1"/>
      <w:numFmt w:val="decimal"/>
      <w:lvlText w:val="(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8B95C1F"/>
    <w:multiLevelType w:val="hybridMultilevel"/>
    <w:tmpl w:val="9C8410DA"/>
    <w:lvl w:ilvl="0" w:tplc="D01070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AEAAA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4422D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E68E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4CEC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7A3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E3ABD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BAE0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488ED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6B126C57"/>
    <w:multiLevelType w:val="multilevel"/>
    <w:tmpl w:val="37623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CF7C60"/>
    <w:multiLevelType w:val="hybridMultilevel"/>
    <w:tmpl w:val="AE988584"/>
    <w:lvl w:ilvl="0" w:tplc="82E4FEE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0B7581"/>
    <w:multiLevelType w:val="hybridMultilevel"/>
    <w:tmpl w:val="6DEEA7E6"/>
    <w:lvl w:ilvl="0" w:tplc="36EEBF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9771F6"/>
    <w:multiLevelType w:val="hybridMultilevel"/>
    <w:tmpl w:val="A16E62E2"/>
    <w:lvl w:ilvl="0" w:tplc="785037BC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626742">
    <w:abstractNumId w:val="6"/>
  </w:num>
  <w:num w:numId="2" w16cid:durableId="124197820">
    <w:abstractNumId w:val="8"/>
  </w:num>
  <w:num w:numId="3" w16cid:durableId="232131518">
    <w:abstractNumId w:val="3"/>
  </w:num>
  <w:num w:numId="4" w16cid:durableId="502553104">
    <w:abstractNumId w:val="0"/>
  </w:num>
  <w:num w:numId="5" w16cid:durableId="348027653">
    <w:abstractNumId w:val="2"/>
  </w:num>
  <w:num w:numId="6" w16cid:durableId="797796504">
    <w:abstractNumId w:val="4"/>
  </w:num>
  <w:num w:numId="7" w16cid:durableId="806051256">
    <w:abstractNumId w:val="5"/>
  </w:num>
  <w:num w:numId="8" w16cid:durableId="1447966680">
    <w:abstractNumId w:val="7"/>
  </w:num>
  <w:num w:numId="9" w16cid:durableId="4151270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57"/>
    <w:rsid w:val="003C31F7"/>
    <w:rsid w:val="006919B4"/>
    <w:rsid w:val="007B08CC"/>
    <w:rsid w:val="00BB4303"/>
    <w:rsid w:val="00BD0857"/>
    <w:rsid w:val="00C67D87"/>
    <w:rsid w:val="00F25019"/>
    <w:rsid w:val="00FE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A26DA"/>
  <w15:chartTrackingRefBased/>
  <w15:docId w15:val="{42A1BA90-B541-4AA3-90A3-66107A92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57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8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8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8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8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8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8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8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8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08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8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8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8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8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8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8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8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8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8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8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8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8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8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85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D0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085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08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0857"/>
    <w:rPr>
      <w:rFonts w:ascii="Courier New" w:eastAsia="Times New Roman" w:hAnsi="Courier New" w:cs="Courier New"/>
      <w:kern w:val="0"/>
      <w:sz w:val="20"/>
      <w:szCs w:val="20"/>
      <w:lang w:bidi="ar-SA"/>
    </w:rPr>
  </w:style>
  <w:style w:type="character" w:customStyle="1" w:styleId="gntyacmbe3b">
    <w:name w:val="gntyacmbe3b"/>
    <w:basedOn w:val="DefaultParagraphFont"/>
    <w:rsid w:val="00BD0857"/>
  </w:style>
  <w:style w:type="character" w:customStyle="1" w:styleId="gntyacmbf4b">
    <w:name w:val="gntyacmbf4b"/>
    <w:basedOn w:val="DefaultParagraphFont"/>
    <w:rsid w:val="00BD0857"/>
  </w:style>
  <w:style w:type="character" w:customStyle="1" w:styleId="gntyacmbo3b">
    <w:name w:val="gntyacmbo3b"/>
    <w:basedOn w:val="DefaultParagraphFont"/>
    <w:rsid w:val="00BD0857"/>
  </w:style>
  <w:style w:type="paragraph" w:styleId="CommentText">
    <w:name w:val="annotation text"/>
    <w:basedOn w:val="Normal"/>
    <w:link w:val="CommentTextChar"/>
    <w:uiPriority w:val="99"/>
    <w:unhideWhenUsed/>
    <w:rsid w:val="00BD08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857"/>
    <w:rPr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D0857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BD0857"/>
    <w:rPr>
      <w:i/>
      <w:iCs/>
    </w:rPr>
  </w:style>
  <w:style w:type="character" w:customStyle="1" w:styleId="anchor-text">
    <w:name w:val="anchor-text"/>
    <w:basedOn w:val="DefaultParagraphFont"/>
    <w:rsid w:val="00BD0857"/>
  </w:style>
  <w:style w:type="paragraph" w:styleId="Bibliography">
    <w:name w:val="Bibliography"/>
    <w:basedOn w:val="Normal"/>
    <w:next w:val="Normal"/>
    <w:uiPriority w:val="37"/>
    <w:unhideWhenUsed/>
    <w:rsid w:val="00BD0857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BD0857"/>
    <w:pPr>
      <w:spacing w:after="0" w:line="240" w:lineRule="auto"/>
    </w:pPr>
    <w:rPr>
      <w:sz w:val="22"/>
      <w:szCs w:val="22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857"/>
    <w:rPr>
      <w:b/>
      <w:bCs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BD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857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D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857"/>
    <w:rPr>
      <w:sz w:val="22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BD085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0857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D0857"/>
    <w:pPr>
      <w:widowControl w:val="0"/>
      <w:autoSpaceDE w:val="0"/>
      <w:autoSpaceDN w:val="0"/>
      <w:spacing w:before="90"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D0857"/>
    <w:rPr>
      <w:rFonts w:ascii="Times New Roman" w:eastAsia="Times New Roman" w:hAnsi="Times New Roman" w:cs="Times New Roman"/>
      <w:kern w:val="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BD0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857"/>
    <w:rPr>
      <w:rFonts w:ascii="Calibri" w:hAnsi="Calibri" w:cs="Calibri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D08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0857"/>
    <w:rPr>
      <w:rFonts w:ascii="Calibri" w:hAnsi="Calibri" w:cs="Calibri"/>
      <w:noProof/>
      <w:sz w:val="22"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BD085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3e15cf5-5dbb-46af-a862-753916269d73}" enabled="0" method="" siteId="{73e15cf5-5dbb-46af-a862-753916269d7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93</Words>
  <Characters>5666</Characters>
  <Application>Microsoft Office Word</Application>
  <DocSecurity>0</DocSecurity>
  <Lines>47</Lines>
  <Paragraphs>13</Paragraphs>
  <ScaleCrop>false</ScaleCrop>
  <Company>The University of North Carolina at Greensboro</Company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Wasserberg</dc:creator>
  <cp:keywords/>
  <dc:description/>
  <cp:lastModifiedBy>Gideon Wasserberg</cp:lastModifiedBy>
  <cp:revision>2</cp:revision>
  <dcterms:created xsi:type="dcterms:W3CDTF">2025-07-01T15:51:00Z</dcterms:created>
  <dcterms:modified xsi:type="dcterms:W3CDTF">2025-07-01T15:51:00Z</dcterms:modified>
</cp:coreProperties>
</file>